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5E01" w:rsidRDefault="00BE5E01" w:rsidP="00BE5E01">
      <w:pPr>
        <w:spacing w:line="240" w:lineRule="auto"/>
        <w:rPr>
          <w:rFonts w:cstheme="majorBidi"/>
        </w:rPr>
      </w:pPr>
      <w:r w:rsidRPr="1DB4035C">
        <w:rPr>
          <w:rFonts w:cstheme="majorBidi"/>
          <w:b/>
          <w:bCs/>
        </w:rPr>
        <w:t>S</w:t>
      </w:r>
      <w:r>
        <w:rPr>
          <w:rFonts w:cstheme="majorBidi"/>
          <w:b/>
          <w:bCs/>
        </w:rPr>
        <w:t>5</w:t>
      </w:r>
      <w:r w:rsidRPr="1DB4035C">
        <w:rPr>
          <w:rFonts w:cstheme="majorBidi"/>
          <w:b/>
          <w:bCs/>
        </w:rPr>
        <w:t xml:space="preserve"> Fig</w:t>
      </w:r>
      <w:r w:rsidRPr="1DB4035C">
        <w:rPr>
          <w:rFonts w:cstheme="majorBidi"/>
        </w:rPr>
        <w:t xml:space="preserve">: </w:t>
      </w:r>
      <w:r w:rsidRPr="00DF1C45">
        <w:rPr>
          <w:rFonts w:cstheme="majorBidi"/>
          <w:b/>
        </w:rPr>
        <w:t xml:space="preserve">Light spectra of LED arrays used for light treating </w:t>
      </w:r>
      <w:r w:rsidRPr="00DF1C45">
        <w:rPr>
          <w:rFonts w:cstheme="majorBidi"/>
          <w:b/>
          <w:i/>
          <w:iCs/>
        </w:rPr>
        <w:t>E. coli</w:t>
      </w:r>
      <w:r w:rsidRPr="00DF1C45">
        <w:rPr>
          <w:rFonts w:cstheme="majorBidi"/>
          <w:b/>
        </w:rPr>
        <w:t xml:space="preserve"> cultures expressing the </w:t>
      </w:r>
      <w:proofErr w:type="spellStart"/>
      <w:r w:rsidRPr="00DF1C45">
        <w:rPr>
          <w:rFonts w:cstheme="majorBidi"/>
          <w:b/>
        </w:rPr>
        <w:t>CcaS&amp;CcaR</w:t>
      </w:r>
      <w:proofErr w:type="spellEnd"/>
      <w:r w:rsidRPr="00DF1C45">
        <w:rPr>
          <w:rFonts w:cstheme="majorBidi"/>
          <w:b/>
        </w:rPr>
        <w:t xml:space="preserve"> system variants</w:t>
      </w:r>
      <w:r w:rsidRPr="1DB4035C">
        <w:rPr>
          <w:rFonts w:cstheme="majorBidi"/>
        </w:rPr>
        <w:t xml:space="preserve">. Spectra </w:t>
      </w:r>
      <w:r>
        <w:rPr>
          <w:rFonts w:cstheme="majorBidi"/>
        </w:rPr>
        <w:t>for</w:t>
      </w:r>
      <w:bookmarkStart w:id="0" w:name="_GoBack"/>
      <w:bookmarkEnd w:id="0"/>
      <w:r>
        <w:rPr>
          <w:rFonts w:cstheme="majorBidi"/>
        </w:rPr>
        <w:t xml:space="preserve"> the LEDs </w:t>
      </w:r>
      <w:r w:rsidRPr="1DB4035C">
        <w:rPr>
          <w:rFonts w:cstheme="majorBidi"/>
        </w:rPr>
        <w:t xml:space="preserve">were recorded with an </w:t>
      </w:r>
      <w:proofErr w:type="spellStart"/>
      <w:r w:rsidRPr="1DB4035C">
        <w:t>UPRtek</w:t>
      </w:r>
      <w:proofErr w:type="spellEnd"/>
      <w:r w:rsidRPr="1DB4035C">
        <w:t xml:space="preserve"> MK350S LED meter</w:t>
      </w:r>
      <w:r w:rsidRPr="1DB4035C">
        <w:rPr>
          <w:rFonts w:cstheme="majorBidi"/>
        </w:rPr>
        <w:t xml:space="preserve">. </w:t>
      </w:r>
      <w:r>
        <w:rPr>
          <w:rFonts w:cstheme="majorBidi"/>
        </w:rPr>
        <w:t>(A)</w:t>
      </w:r>
      <w:r w:rsidRPr="1DB4035C">
        <w:rPr>
          <w:rFonts w:cstheme="majorBidi"/>
        </w:rPr>
        <w:t xml:space="preserve"> UV</w:t>
      </w:r>
      <w:r>
        <w:rPr>
          <w:rFonts w:cstheme="majorBidi"/>
        </w:rPr>
        <w:t>.</w:t>
      </w:r>
      <w:r w:rsidRPr="1DB4035C">
        <w:rPr>
          <w:rFonts w:cstheme="majorBidi"/>
        </w:rPr>
        <w:t xml:space="preserve"> </w:t>
      </w:r>
      <w:r>
        <w:rPr>
          <w:rFonts w:cstheme="majorBidi"/>
        </w:rPr>
        <w:t>(B)</w:t>
      </w:r>
      <w:r w:rsidRPr="1DB4035C">
        <w:rPr>
          <w:rFonts w:cstheme="majorBidi"/>
        </w:rPr>
        <w:t xml:space="preserve"> Blue</w:t>
      </w:r>
      <w:r>
        <w:rPr>
          <w:rFonts w:cstheme="majorBidi"/>
        </w:rPr>
        <w:t>.</w:t>
      </w:r>
      <w:r w:rsidRPr="1DB4035C">
        <w:rPr>
          <w:rFonts w:cstheme="majorBidi"/>
        </w:rPr>
        <w:t xml:space="preserve"> </w:t>
      </w:r>
      <w:r>
        <w:rPr>
          <w:rFonts w:cstheme="majorBidi"/>
        </w:rPr>
        <w:t>(C)</w:t>
      </w:r>
      <w:r w:rsidRPr="1DB4035C">
        <w:rPr>
          <w:rFonts w:cstheme="majorBidi"/>
        </w:rPr>
        <w:t xml:space="preserve"> Green</w:t>
      </w:r>
      <w:r>
        <w:rPr>
          <w:rFonts w:cstheme="majorBidi"/>
        </w:rPr>
        <w:t>.</w:t>
      </w:r>
      <w:r w:rsidRPr="1DB4035C">
        <w:rPr>
          <w:rFonts w:cstheme="majorBidi"/>
        </w:rPr>
        <w:t xml:space="preserve"> </w:t>
      </w:r>
      <w:r>
        <w:rPr>
          <w:rFonts w:cstheme="majorBidi"/>
        </w:rPr>
        <w:t>(D)</w:t>
      </w:r>
      <w:r w:rsidRPr="1DB4035C">
        <w:rPr>
          <w:rFonts w:cstheme="majorBidi"/>
        </w:rPr>
        <w:t xml:space="preserve"> Yellow</w:t>
      </w:r>
      <w:r>
        <w:rPr>
          <w:rFonts w:cstheme="majorBidi"/>
        </w:rPr>
        <w:t>.</w:t>
      </w:r>
      <w:r w:rsidRPr="1DB4035C">
        <w:rPr>
          <w:rFonts w:cstheme="majorBidi"/>
        </w:rPr>
        <w:t xml:space="preserve"> </w:t>
      </w:r>
      <w:r w:rsidRPr="0018608C">
        <w:rPr>
          <w:rFonts w:cstheme="majorBidi"/>
          <w:bCs/>
        </w:rPr>
        <w:t>(E)</w:t>
      </w:r>
      <w:r w:rsidRPr="1DB4035C">
        <w:rPr>
          <w:rFonts w:cstheme="majorBidi"/>
        </w:rPr>
        <w:t xml:space="preserve"> Yellow/Orange</w:t>
      </w:r>
      <w:r>
        <w:rPr>
          <w:rFonts w:cstheme="majorBidi"/>
        </w:rPr>
        <w:t>.</w:t>
      </w:r>
      <w:r w:rsidRPr="1DB4035C">
        <w:rPr>
          <w:rFonts w:cstheme="majorBidi"/>
        </w:rPr>
        <w:t xml:space="preserve"> </w:t>
      </w:r>
      <w:r>
        <w:rPr>
          <w:rFonts w:cstheme="majorBidi"/>
        </w:rPr>
        <w:t>(F)</w:t>
      </w:r>
      <w:r w:rsidRPr="1DB4035C">
        <w:rPr>
          <w:rFonts w:cstheme="majorBidi"/>
        </w:rPr>
        <w:t xml:space="preserve"> Orange</w:t>
      </w:r>
      <w:r>
        <w:rPr>
          <w:rFonts w:cstheme="majorBidi"/>
        </w:rPr>
        <w:t>.</w:t>
      </w:r>
      <w:r w:rsidRPr="1DB4035C">
        <w:rPr>
          <w:rFonts w:cstheme="majorBidi"/>
        </w:rPr>
        <w:t xml:space="preserve"> </w:t>
      </w:r>
      <w:r>
        <w:rPr>
          <w:rFonts w:cstheme="majorBidi"/>
        </w:rPr>
        <w:t>(G)</w:t>
      </w:r>
      <w:r w:rsidRPr="1DB4035C">
        <w:rPr>
          <w:rFonts w:cstheme="majorBidi"/>
        </w:rPr>
        <w:t xml:space="preserve"> Red</w:t>
      </w:r>
      <w:r>
        <w:rPr>
          <w:rFonts w:cstheme="majorBidi"/>
        </w:rPr>
        <w:t>.</w:t>
      </w:r>
      <w:r w:rsidRPr="1DB4035C">
        <w:rPr>
          <w:rFonts w:cstheme="majorBidi"/>
        </w:rPr>
        <w:t xml:space="preserve"> </w:t>
      </w:r>
      <w:r>
        <w:rPr>
          <w:rFonts w:cstheme="majorBidi"/>
        </w:rPr>
        <w:t>(H)</w:t>
      </w:r>
      <w:r w:rsidRPr="1DB4035C">
        <w:rPr>
          <w:rFonts w:cstheme="majorBidi"/>
        </w:rPr>
        <w:t xml:space="preserve"> Far-red.</w:t>
      </w:r>
    </w:p>
    <w:p w:rsidR="00BE5E01" w:rsidRDefault="00BE5E01" w:rsidP="00BE5E01">
      <w:pPr>
        <w:spacing w:line="240" w:lineRule="auto"/>
        <w:rPr>
          <w:rFonts w:cstheme="majorBidi"/>
        </w:rPr>
      </w:pPr>
    </w:p>
    <w:p w:rsidR="00BE5E01" w:rsidRDefault="00BE5E01" w:rsidP="00BE5E01">
      <w:pPr>
        <w:jc w:val="center"/>
        <w:rPr>
          <w:rFonts w:cstheme="majorHAnsi"/>
        </w:rPr>
      </w:pPr>
      <w:r>
        <w:rPr>
          <w:rFonts w:cstheme="majorHAnsi"/>
          <w:noProof/>
          <w:lang w:val="en-GB" w:eastAsia="en-GB"/>
        </w:rPr>
        <w:drawing>
          <wp:inline distT="0" distB="0" distL="0" distR="0" wp14:anchorId="39A6DA67" wp14:editId="51156E5E">
            <wp:extent cx="5400885" cy="6080166"/>
            <wp:effectExtent l="0" t="0" r="952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8973" cy="61005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W w:w="8495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0"/>
        <w:gridCol w:w="1000"/>
        <w:gridCol w:w="6095"/>
      </w:tblGrid>
      <w:tr w:rsidR="00BE5E01" w:rsidRPr="00190919" w:rsidTr="00BE5E01">
        <w:trPr>
          <w:trHeight w:val="20"/>
          <w:jc w:val="center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:rsidR="00BE5E01" w:rsidRPr="00190919" w:rsidRDefault="00BE5E01" w:rsidP="00C33166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Color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:rsidR="00BE5E01" w:rsidRPr="00190919" w:rsidRDefault="00BE5E01" w:rsidP="00C33166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val="el-GR" w:eastAsia="en-GB"/>
              </w:rPr>
              <w:t>λ</w:t>
            </w:r>
            <w:r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:rsidR="00BE5E01" w:rsidRPr="00190919" w:rsidRDefault="00BE5E01" w:rsidP="00C33166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 xml:space="preserve">LED </w:t>
            </w: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Product</w:t>
            </w:r>
          </w:p>
        </w:tc>
      </w:tr>
      <w:tr w:rsidR="00BE5E01" w:rsidRPr="00190919" w:rsidTr="00BE5E01">
        <w:trPr>
          <w:trHeight w:val="20"/>
          <w:jc w:val="center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:rsidR="00BE5E01" w:rsidRPr="00190919" w:rsidRDefault="00BE5E01" w:rsidP="00C33166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UV/Blue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:rsidR="00BE5E01" w:rsidRPr="00190919" w:rsidRDefault="00BE5E01" w:rsidP="00C33166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399</w:t>
            </w:r>
            <w:r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nm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:rsidR="00BE5E01" w:rsidRPr="00190919" w:rsidRDefault="00BE5E01" w:rsidP="00C33166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proofErr w:type="spellStart"/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val="en-GB" w:eastAsia="en-GB"/>
              </w:rPr>
              <w:t>UMTMedia</w:t>
            </w:r>
            <w:proofErr w:type="spellEnd"/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val="en-GB" w:eastAsia="en-GB"/>
              </w:rPr>
              <w:t xml:space="preserve"> 5mm Ultra Bright LEDs (UV) (Amazon)</w:t>
            </w:r>
          </w:p>
        </w:tc>
      </w:tr>
      <w:tr w:rsidR="00BE5E01" w:rsidRPr="00190919" w:rsidTr="00BE5E01">
        <w:trPr>
          <w:trHeight w:val="20"/>
          <w:jc w:val="center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:rsidR="00BE5E01" w:rsidRPr="00190919" w:rsidRDefault="00BE5E01" w:rsidP="00C33166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Blue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:rsidR="00BE5E01" w:rsidRPr="00190919" w:rsidRDefault="00BE5E01" w:rsidP="00C33166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457</w:t>
            </w:r>
            <w:r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nm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:rsidR="00BE5E01" w:rsidRPr="00190919" w:rsidRDefault="00BE5E01" w:rsidP="00C33166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proofErr w:type="spellStart"/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val="en-GB" w:eastAsia="en-GB"/>
              </w:rPr>
              <w:t>UMTMedia</w:t>
            </w:r>
            <w:proofErr w:type="spellEnd"/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val="en-GB" w:eastAsia="en-GB"/>
              </w:rPr>
              <w:t xml:space="preserve"> 5mm Ultra Bright LEDs (Blue) (Amazon)</w:t>
            </w:r>
          </w:p>
        </w:tc>
      </w:tr>
      <w:tr w:rsidR="00BE5E01" w:rsidRPr="00190919" w:rsidTr="00BE5E01">
        <w:trPr>
          <w:trHeight w:val="20"/>
          <w:jc w:val="center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:rsidR="00BE5E01" w:rsidRPr="00190919" w:rsidRDefault="00BE5E01" w:rsidP="00C33166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Green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:rsidR="00BE5E01" w:rsidRPr="00190919" w:rsidRDefault="00BE5E01" w:rsidP="00C33166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527</w:t>
            </w:r>
            <w:r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nm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:rsidR="00BE5E01" w:rsidRPr="00190919" w:rsidRDefault="00BE5E01" w:rsidP="00C33166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proofErr w:type="spellStart"/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val="en-GB" w:eastAsia="en-GB"/>
              </w:rPr>
              <w:t>UMTMedia</w:t>
            </w:r>
            <w:proofErr w:type="spellEnd"/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val="en-GB" w:eastAsia="en-GB"/>
              </w:rPr>
              <w:t xml:space="preserve"> 5mm Ultra Bright LEDs (Green) (Amazon)</w:t>
            </w:r>
          </w:p>
        </w:tc>
      </w:tr>
      <w:tr w:rsidR="00BE5E01" w:rsidRPr="00190919" w:rsidTr="00BE5E01">
        <w:trPr>
          <w:trHeight w:val="20"/>
          <w:jc w:val="center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:rsidR="00BE5E01" w:rsidRPr="00190919" w:rsidRDefault="00BE5E01" w:rsidP="00C33166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Yellow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:rsidR="00BE5E01" w:rsidRPr="00190919" w:rsidRDefault="00BE5E01" w:rsidP="00C33166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590</w:t>
            </w:r>
            <w:r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nm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:rsidR="00BE5E01" w:rsidRPr="00190919" w:rsidRDefault="00BE5E01" w:rsidP="00C33166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val="en-GB" w:eastAsia="en-GB"/>
              </w:rPr>
              <w:t>Eddy’s Electronics 5mm Ultra Bright LEDs (Yellow) from (Amazon)</w:t>
            </w:r>
          </w:p>
        </w:tc>
      </w:tr>
      <w:tr w:rsidR="00BE5E01" w:rsidRPr="00190919" w:rsidTr="00BE5E01">
        <w:trPr>
          <w:trHeight w:val="20"/>
          <w:jc w:val="center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:rsidR="00BE5E01" w:rsidRPr="00190919" w:rsidRDefault="00BE5E01" w:rsidP="00C33166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Yellow/Orange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:rsidR="00BE5E01" w:rsidRPr="00190919" w:rsidRDefault="00BE5E01" w:rsidP="00C33166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606</w:t>
            </w:r>
            <w:r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nm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:rsidR="00BE5E01" w:rsidRPr="00190919" w:rsidRDefault="00BE5E01" w:rsidP="00C33166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proofErr w:type="spellStart"/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val="en-GB" w:eastAsia="en-GB"/>
              </w:rPr>
              <w:t>UMTMedia</w:t>
            </w:r>
            <w:proofErr w:type="spellEnd"/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val="en-GB" w:eastAsia="en-GB"/>
              </w:rPr>
              <w:t xml:space="preserve"> 5mm Ultra Bright LEDs (Orange) (Amazon)</w:t>
            </w:r>
          </w:p>
        </w:tc>
      </w:tr>
      <w:tr w:rsidR="00BE5E01" w:rsidRPr="00190919" w:rsidTr="00BE5E01">
        <w:trPr>
          <w:trHeight w:val="20"/>
          <w:jc w:val="center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:rsidR="00BE5E01" w:rsidRPr="00190919" w:rsidRDefault="00BE5E01" w:rsidP="00C33166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Orange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:rsidR="00BE5E01" w:rsidRPr="00190919" w:rsidRDefault="00BE5E01" w:rsidP="00C33166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629</w:t>
            </w:r>
            <w:r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nm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:rsidR="00BE5E01" w:rsidRPr="00190919" w:rsidRDefault="00BE5E01" w:rsidP="00C33166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proofErr w:type="spellStart"/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val="en-GB" w:eastAsia="en-GB"/>
              </w:rPr>
              <w:t>UMTMedia</w:t>
            </w:r>
            <w:proofErr w:type="spellEnd"/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val="en-GB" w:eastAsia="en-GB"/>
              </w:rPr>
              <w:t xml:space="preserve"> 5mm Ultra Bright LEDs (Red) (Amazon)</w:t>
            </w:r>
          </w:p>
        </w:tc>
      </w:tr>
      <w:tr w:rsidR="00BE5E01" w:rsidRPr="00190919" w:rsidTr="00BE5E01">
        <w:trPr>
          <w:trHeight w:val="20"/>
          <w:jc w:val="center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:rsidR="00BE5E01" w:rsidRPr="00190919" w:rsidRDefault="00BE5E01" w:rsidP="00C33166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Red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:rsidR="00BE5E01" w:rsidRPr="00190919" w:rsidRDefault="00BE5E01" w:rsidP="00C33166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658</w:t>
            </w:r>
            <w:r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nm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:rsidR="00BE5E01" w:rsidRPr="00190919" w:rsidRDefault="00BE5E01" w:rsidP="00C33166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proofErr w:type="spellStart"/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val="en-GB" w:eastAsia="en-GB"/>
              </w:rPr>
              <w:t>Kingbright</w:t>
            </w:r>
            <w:proofErr w:type="spellEnd"/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val="en-GB" w:eastAsia="en-GB"/>
              </w:rPr>
              <w:t xml:space="preserve"> 5mm Super Bright LEDs (Red) L-1513SRC-J4 (Rapid Electronics)</w:t>
            </w:r>
          </w:p>
        </w:tc>
      </w:tr>
      <w:tr w:rsidR="00BE5E01" w:rsidRPr="00190919" w:rsidTr="00BE5E01">
        <w:trPr>
          <w:trHeight w:val="20"/>
          <w:jc w:val="center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:rsidR="00BE5E01" w:rsidRPr="00190919" w:rsidRDefault="00BE5E01" w:rsidP="00C33166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Far-red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:rsidR="00BE5E01" w:rsidRPr="00190919" w:rsidRDefault="00BE5E01" w:rsidP="00C33166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695</w:t>
            </w:r>
            <w:r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nm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:rsidR="00BE5E01" w:rsidRPr="00190919" w:rsidRDefault="00BE5E01" w:rsidP="00C33166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val="en-GB" w:eastAsia="en-GB"/>
              </w:rPr>
              <w:t>And optoelectronics 3mm LED (Red) AND123R (</w:t>
            </w:r>
            <w:proofErr w:type="spellStart"/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val="en-GB" w:eastAsia="en-GB"/>
              </w:rPr>
              <w:t>Farnell</w:t>
            </w:r>
            <w:proofErr w:type="spellEnd"/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val="en-GB" w:eastAsia="en-GB"/>
              </w:rPr>
              <w:t>)</w:t>
            </w:r>
          </w:p>
        </w:tc>
      </w:tr>
    </w:tbl>
    <w:p w:rsidR="00D81024" w:rsidRDefault="00D81024"/>
    <w:sectPr w:rsidR="00D810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E01"/>
    <w:rsid w:val="00BE5E01"/>
    <w:rsid w:val="00D81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6C3C6F-7D44-4EAF-837A-187391B22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E01"/>
    <w:pPr>
      <w:spacing w:after="0" w:line="480" w:lineRule="auto"/>
    </w:pPr>
    <w:rPr>
      <w:rFonts w:ascii="Calibri" w:hAnsi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Larsen</dc:creator>
  <cp:keywords/>
  <dc:description/>
  <cp:lastModifiedBy>Bo Larsen</cp:lastModifiedBy>
  <cp:revision>1</cp:revision>
  <dcterms:created xsi:type="dcterms:W3CDTF">2022-10-04T15:22:00Z</dcterms:created>
  <dcterms:modified xsi:type="dcterms:W3CDTF">2022-10-04T15:24:00Z</dcterms:modified>
</cp:coreProperties>
</file>